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2B49F" w14:textId="4ED41919" w:rsidR="0061182E" w:rsidRPr="00CD0615" w:rsidRDefault="00E0620D" w:rsidP="00D85938">
      <w:pPr>
        <w:bidi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E33424" w:rsidRPr="005237F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1: </w:t>
      </w:r>
      <w:r w:rsidR="00E33424" w:rsidRPr="005237FE">
        <w:rPr>
          <w:rFonts w:asciiTheme="majorBidi" w:hAnsiTheme="majorBidi" w:cstheme="majorBidi"/>
          <w:sz w:val="24"/>
          <w:szCs w:val="24"/>
          <w:lang w:val="en-GB"/>
        </w:rPr>
        <w:t>The</w:t>
      </w:r>
      <w:r w:rsidR="00E33424" w:rsidRPr="005237F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E33424" w:rsidRPr="005237FE">
        <w:rPr>
          <w:rFonts w:asciiTheme="majorBidi" w:hAnsiTheme="majorBidi" w:cstheme="majorBidi"/>
          <w:sz w:val="24"/>
          <w:szCs w:val="24"/>
          <w:lang w:val="en-GB"/>
        </w:rPr>
        <w:t>demographic and socioeconomic</w:t>
      </w:r>
      <w:r w:rsidR="00E33424" w:rsidRPr="005237F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E33424" w:rsidRPr="005237FE">
        <w:rPr>
          <w:rFonts w:asciiTheme="majorBidi" w:hAnsiTheme="majorBidi" w:cstheme="majorBidi"/>
          <w:sz w:val="24"/>
          <w:szCs w:val="24"/>
          <w:lang w:val="en-GB"/>
        </w:rPr>
        <w:t xml:space="preserve">characteristics of the </w:t>
      </w:r>
      <w:r w:rsidR="00D85938">
        <w:rPr>
          <w:rFonts w:asciiTheme="majorBidi" w:hAnsiTheme="majorBidi" w:cstheme="majorBidi"/>
          <w:sz w:val="24"/>
          <w:szCs w:val="24"/>
          <w:lang w:val="en-GB"/>
        </w:rPr>
        <w:t>non-pregnant</w:t>
      </w:r>
      <w:r w:rsidR="00E33424" w:rsidRPr="005237FE">
        <w:rPr>
          <w:rFonts w:asciiTheme="majorBidi" w:hAnsiTheme="majorBidi" w:cstheme="majorBidi"/>
          <w:sz w:val="24"/>
          <w:szCs w:val="24"/>
          <w:lang w:val="en-GB"/>
        </w:rPr>
        <w:t xml:space="preserve"> participants (n = </w:t>
      </w:r>
      <w:r w:rsidR="00D85938">
        <w:rPr>
          <w:rFonts w:asciiTheme="majorBidi" w:hAnsiTheme="majorBidi" w:cstheme="majorBidi"/>
          <w:sz w:val="24"/>
          <w:szCs w:val="24"/>
          <w:lang w:val="en-GB"/>
        </w:rPr>
        <w:t>400</w:t>
      </w:r>
      <w:r w:rsidR="00E33424" w:rsidRPr="005237FE">
        <w:rPr>
          <w:rFonts w:asciiTheme="majorBidi" w:hAnsiTheme="majorBidi" w:cstheme="majorBidi"/>
          <w:sz w:val="24"/>
          <w:szCs w:val="24"/>
          <w:lang w:val="en-GB"/>
        </w:rPr>
        <w:t>)</w:t>
      </w:r>
      <w:r w:rsidR="00E33424"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Style w:val="TableGrid"/>
        <w:tblW w:w="8364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3402"/>
        <w:gridCol w:w="3119"/>
        <w:gridCol w:w="1843"/>
      </w:tblGrid>
      <w:tr w:rsidR="00D85938" w:rsidRPr="005237FE" w14:paraId="27BE941C" w14:textId="4F8FEBCA" w:rsidTr="00D85938">
        <w:trPr>
          <w:trHeight w:val="680"/>
        </w:trPr>
        <w:tc>
          <w:tcPr>
            <w:tcW w:w="34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0A824E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0C92648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Non-pregnant </w:t>
            </w:r>
          </w:p>
          <w:p w14:paraId="6935DC3A" w14:textId="6E6B9300" w:rsidR="00D85938" w:rsidRPr="00D85938" w:rsidRDefault="00D85938" w:rsidP="009D200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(n = 400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55766D" w14:textId="13A19BF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P-value</w:t>
            </w:r>
          </w:p>
        </w:tc>
      </w:tr>
      <w:tr w:rsidR="00D85938" w:rsidRPr="005237FE" w14:paraId="2B0316B2" w14:textId="77777777" w:rsidTr="00D85938">
        <w:trPr>
          <w:trHeight w:val="138"/>
        </w:trPr>
        <w:tc>
          <w:tcPr>
            <w:tcW w:w="34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2D78E8A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Mean ± SD of Age (year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9102C6" w14:textId="2E80460D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9.1 ± 7.3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4812F5F" w14:textId="0AF19286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N/A</w:t>
            </w:r>
          </w:p>
        </w:tc>
      </w:tr>
      <w:tr w:rsidR="00D85938" w:rsidRPr="005237FE" w14:paraId="2FBE3490" w14:textId="77777777" w:rsidTr="00D85938">
        <w:trPr>
          <w:trHeight w:val="824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308A7392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Age groups</w:t>
            </w:r>
          </w:p>
          <w:p w14:paraId="4A8077C3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8- &lt;25</w:t>
            </w:r>
          </w:p>
          <w:p w14:paraId="3D7F57DF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5- &lt;35</w:t>
            </w:r>
          </w:p>
          <w:p w14:paraId="595ACC4B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u w:val="single"/>
                <w:lang w:val="en-GB"/>
              </w:rPr>
              <w:t>&gt;</w:t>
            </w:r>
            <w:r w:rsidRPr="00D85938">
              <w:rPr>
                <w:rFonts w:asciiTheme="majorBidi" w:hAnsiTheme="majorBidi" w:cstheme="majorBidi"/>
                <w:lang w:val="en-GB"/>
              </w:rPr>
              <w:t>35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E8A7D7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6C7B8977" w14:textId="51BEDCBE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54 (9.5%)</w:t>
            </w:r>
          </w:p>
          <w:p w14:paraId="5A559A6E" w14:textId="4E30D508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40 (8.6%)</w:t>
            </w:r>
          </w:p>
          <w:p w14:paraId="3E7B90A7" w14:textId="0AA22A2D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06 (6.5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8F2D01" w14:textId="04DB1DDF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&lt; 0.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0</w:t>
            </w: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1</w:t>
            </w:r>
          </w:p>
        </w:tc>
      </w:tr>
      <w:tr w:rsidR="00D85938" w:rsidRPr="005237FE" w14:paraId="622D3929" w14:textId="77777777" w:rsidTr="00D85938">
        <w:trPr>
          <w:trHeight w:val="222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F350CE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Mean ± SD of Weight (kg)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18ECE5" w14:textId="2BE567F3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60.4 ± 13.7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692E97" w14:textId="28FC15D4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N/A</w:t>
            </w:r>
          </w:p>
        </w:tc>
      </w:tr>
      <w:tr w:rsidR="00D85938" w:rsidRPr="005237FE" w14:paraId="172F9173" w14:textId="77777777" w:rsidTr="00D85938">
        <w:trPr>
          <w:trHeight w:val="128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F6BFB8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Mean ± SD of Height (cm)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A11E28" w14:textId="40616BC2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58.5 ± 6.3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2038CB" w14:textId="2CF24ED3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N/A</w:t>
            </w:r>
          </w:p>
        </w:tc>
      </w:tr>
      <w:tr w:rsidR="00D85938" w:rsidRPr="005237FE" w14:paraId="0E51FC5E" w14:textId="77777777" w:rsidTr="00D85938">
        <w:trPr>
          <w:trHeight w:val="258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EBAA1E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Mean ± SD of BMI (kg/m</w:t>
            </w:r>
            <w:r w:rsidRPr="00D85938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  <w:lang w:val="en-GB"/>
              </w:rPr>
              <w:t>2</w:t>
            </w: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)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68AA08" w14:textId="29E1A002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4.03 ± 5.4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C9F1E6" w14:textId="42267CFC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N/A</w:t>
            </w:r>
          </w:p>
        </w:tc>
      </w:tr>
      <w:tr w:rsidR="00D85938" w:rsidRPr="005237FE" w14:paraId="5FA63326" w14:textId="77777777" w:rsidTr="00D85938">
        <w:trPr>
          <w:trHeight w:val="258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7A4B66B4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BMI Classes</w:t>
            </w:r>
          </w:p>
          <w:p w14:paraId="39B00F50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 xml:space="preserve">Underweight </w:t>
            </w:r>
          </w:p>
          <w:p w14:paraId="324836B9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 xml:space="preserve">Normal </w:t>
            </w:r>
          </w:p>
          <w:p w14:paraId="176815B3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Overweight</w:t>
            </w:r>
          </w:p>
          <w:p w14:paraId="0F153A3D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Obese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432BB8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23F11234" w14:textId="374B60F9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58 (3.6%)</w:t>
            </w:r>
          </w:p>
          <w:p w14:paraId="72541EFE" w14:textId="6C340B0F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90 (11.7%)</w:t>
            </w:r>
          </w:p>
          <w:p w14:paraId="2035E8C4" w14:textId="18BE7412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97 (6.0%)</w:t>
            </w:r>
          </w:p>
          <w:p w14:paraId="47BAA71A" w14:textId="5F5C5AB6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55 (3.4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7DA816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&lt; 0.001</w:t>
            </w:r>
          </w:p>
        </w:tc>
      </w:tr>
      <w:tr w:rsidR="00D85938" w:rsidRPr="005237FE" w14:paraId="64EBB3CD" w14:textId="77777777" w:rsidTr="00D85938"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06052CDF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arity</w:t>
            </w:r>
          </w:p>
          <w:p w14:paraId="0F97285A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 xml:space="preserve">Primiparous </w:t>
            </w:r>
          </w:p>
          <w:p w14:paraId="34F3C728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Multiparous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E7DDE4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4386E7C" w14:textId="582A6245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28 (14.1%)</w:t>
            </w:r>
          </w:p>
          <w:p w14:paraId="5AA9221C" w14:textId="0325DC65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72 (10.6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E99AFC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0.005</w:t>
            </w:r>
          </w:p>
        </w:tc>
      </w:tr>
      <w:tr w:rsidR="00D85938" w:rsidRPr="00E52D02" w14:paraId="2D4A0902" w14:textId="77777777" w:rsidTr="00D85938">
        <w:trPr>
          <w:trHeight w:val="574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62448293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Family Size</w:t>
            </w:r>
          </w:p>
          <w:p w14:paraId="795235C3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 xml:space="preserve">≤ 4 members </w:t>
            </w:r>
          </w:p>
          <w:p w14:paraId="61E57D6A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&gt; 4 members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FA466B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06C6BE9" w14:textId="2B53309C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36 (14.6%)</w:t>
            </w:r>
          </w:p>
          <w:p w14:paraId="030879ED" w14:textId="1610BBFD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64 (10.1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A67102" w14:textId="117036AB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&lt;</w:t>
            </w: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0.001</w:t>
            </w:r>
          </w:p>
        </w:tc>
      </w:tr>
      <w:tr w:rsidR="00D85938" w:rsidRPr="005237FE" w14:paraId="2F0FF14F" w14:textId="77777777" w:rsidTr="00D85938"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0C485CCF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Total income (SR)</w:t>
            </w:r>
          </w:p>
          <w:p w14:paraId="4F1D24D3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 xml:space="preserve">&lt; 3000 </w:t>
            </w:r>
          </w:p>
          <w:p w14:paraId="2C1A9243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 xml:space="preserve">3001-5,000 </w:t>
            </w:r>
          </w:p>
          <w:p w14:paraId="1269E57E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 xml:space="preserve">5,001-10,000 </w:t>
            </w:r>
          </w:p>
          <w:p w14:paraId="0395BB63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&gt; 10,001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C1C7E7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761EA9BA" w14:textId="4A72797F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56 (3.4%)</w:t>
            </w:r>
          </w:p>
          <w:p w14:paraId="11624959" w14:textId="5684E096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49 (9.2%)</w:t>
            </w:r>
          </w:p>
          <w:p w14:paraId="02A489B7" w14:textId="5F9D8E83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34 (8.3%)</w:t>
            </w:r>
          </w:p>
          <w:p w14:paraId="38834182" w14:textId="1EAE6675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61 (3.8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4C596F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&lt; 0.001</w:t>
            </w:r>
          </w:p>
        </w:tc>
      </w:tr>
      <w:tr w:rsidR="00D85938" w:rsidRPr="005237FE" w14:paraId="2B971D55" w14:textId="77777777" w:rsidTr="00D85938"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11A93274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Education Level</w:t>
            </w:r>
          </w:p>
          <w:p w14:paraId="23013BF2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Illiterate</w:t>
            </w:r>
          </w:p>
          <w:p w14:paraId="01658869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</w:t>
            </w:r>
            <w:r w:rsidRPr="00D85938">
              <w:rPr>
                <w:rFonts w:asciiTheme="majorBidi" w:hAnsiTheme="majorBidi" w:cstheme="majorBidi"/>
                <w:vertAlign w:val="superscript"/>
                <w:lang w:val="en-GB"/>
              </w:rPr>
              <w:t>ry</w:t>
            </w:r>
            <w:r w:rsidRPr="00D85938">
              <w:rPr>
                <w:rFonts w:asciiTheme="majorBidi" w:hAnsiTheme="majorBidi" w:cstheme="majorBidi"/>
                <w:lang w:val="en-GB"/>
              </w:rPr>
              <w:t xml:space="preserve"> Education</w:t>
            </w:r>
          </w:p>
          <w:p w14:paraId="2F2EE14A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</w:t>
            </w:r>
            <w:r w:rsidRPr="00D85938">
              <w:rPr>
                <w:rFonts w:asciiTheme="majorBidi" w:hAnsiTheme="majorBidi" w:cstheme="majorBidi"/>
                <w:vertAlign w:val="superscript"/>
                <w:lang w:val="en-GB"/>
              </w:rPr>
              <w:t>ry</w:t>
            </w:r>
            <w:r w:rsidRPr="00D85938">
              <w:rPr>
                <w:rFonts w:asciiTheme="majorBidi" w:hAnsiTheme="majorBidi" w:cstheme="majorBidi"/>
                <w:lang w:val="en-GB"/>
              </w:rPr>
              <w:t xml:space="preserve"> Education</w:t>
            </w:r>
          </w:p>
          <w:p w14:paraId="34858FC1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University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5437E7" w14:textId="77777777" w:rsidR="00D85938" w:rsidRPr="00D85938" w:rsidRDefault="00D85938" w:rsidP="009D200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E6A77F3" w14:textId="1F9EB0AB" w:rsidR="00D85938" w:rsidRPr="00D85938" w:rsidRDefault="00D85938" w:rsidP="009D200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9 (1.2%)</w:t>
            </w:r>
          </w:p>
          <w:p w14:paraId="658874B3" w14:textId="0B05CA83" w:rsidR="00D85938" w:rsidRPr="00D85938" w:rsidRDefault="00D85938" w:rsidP="009D200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34 (2.1%)</w:t>
            </w:r>
          </w:p>
          <w:p w14:paraId="3EF1E58C" w14:textId="17C3ADAF" w:rsidR="00D85938" w:rsidRPr="00D85938" w:rsidRDefault="00D85938" w:rsidP="009D200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25 (7.7%)</w:t>
            </w:r>
          </w:p>
          <w:p w14:paraId="5CEFAD4A" w14:textId="18D07B67" w:rsidR="00D85938" w:rsidRPr="00D85938" w:rsidRDefault="00D85938" w:rsidP="009D200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22 (13.7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EBE403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&lt; 0.001</w:t>
            </w:r>
          </w:p>
        </w:tc>
      </w:tr>
      <w:tr w:rsidR="00D85938" w:rsidRPr="005237FE" w14:paraId="51AB1EAC" w14:textId="77777777" w:rsidTr="00D85938"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5F4D2257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Employment</w:t>
            </w:r>
          </w:p>
          <w:p w14:paraId="2D2B42FE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Yes</w:t>
            </w:r>
          </w:p>
          <w:p w14:paraId="6FB5C683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552568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B88DF1F" w14:textId="3465411F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89 (5.5%)</w:t>
            </w:r>
          </w:p>
          <w:p w14:paraId="05AEBEA3" w14:textId="2BA68454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311 (19.2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81912C" w14:textId="3A2C51FC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D85938" w:rsidRPr="005237FE" w14:paraId="42FC177B" w14:textId="77777777" w:rsidTr="00D85938"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2CC49696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Residency</w:t>
            </w:r>
          </w:p>
          <w:p w14:paraId="0CD1B3C4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Urban</w:t>
            </w:r>
          </w:p>
          <w:p w14:paraId="63EA0D50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Rural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AE24B0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32C228FD" w14:textId="1BCA471E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393 (24.3%)</w:t>
            </w:r>
          </w:p>
          <w:p w14:paraId="71E0768E" w14:textId="00B1C901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7 (0.4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16CE7A" w14:textId="3B55187E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D85938" w:rsidRPr="005237FE" w14:paraId="377D197B" w14:textId="77777777" w:rsidTr="00D85938"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5C1D9882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Active smoking</w:t>
            </w:r>
          </w:p>
          <w:p w14:paraId="7670905C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Yes</w:t>
            </w:r>
          </w:p>
          <w:p w14:paraId="575F1128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94C4D7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5504E7C" w14:textId="37DF5DD6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3 (1.4%)</w:t>
            </w:r>
          </w:p>
          <w:p w14:paraId="1F245691" w14:textId="7061DED6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377 (23.3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E59B21" w14:textId="7B8DA45C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D85938" w:rsidRPr="005237FE" w14:paraId="541C52A8" w14:textId="77777777" w:rsidTr="00D85938"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55474B04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assive smoking</w:t>
            </w:r>
          </w:p>
          <w:p w14:paraId="2B15AF4C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Yes</w:t>
            </w:r>
          </w:p>
          <w:p w14:paraId="79F2BE16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DC5164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722B59A5" w14:textId="078F1349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137 (8.5%)</w:t>
            </w:r>
          </w:p>
          <w:p w14:paraId="35A85739" w14:textId="7CB62F16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63 (16.2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3609A2" w14:textId="5D2ADE71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D85938" w:rsidRPr="005237FE" w14:paraId="255BE2BF" w14:textId="77777777" w:rsidTr="00D85938"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</w:tcPr>
          <w:p w14:paraId="5D9BE9D2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Salt Intake</w:t>
            </w:r>
          </w:p>
          <w:p w14:paraId="4166019E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Don’t know</w:t>
            </w:r>
          </w:p>
          <w:p w14:paraId="0158EC8F" w14:textId="3D82ECE3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Non-iodised</w:t>
            </w:r>
          </w:p>
          <w:p w14:paraId="4B77DB7A" w14:textId="7A2B5C35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Iodised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4ED00F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3909CED" w14:textId="410E582F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4 (1.5%)</w:t>
            </w:r>
          </w:p>
          <w:p w14:paraId="1DE102E5" w14:textId="374EFC42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84 (5.2%)</w:t>
            </w:r>
          </w:p>
          <w:p w14:paraId="4C58E8F1" w14:textId="2B596FC5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292 (18%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D7581C" w14:textId="4FEE4A9C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D85938" w:rsidRPr="005237FE" w14:paraId="2C0618BB" w14:textId="77777777" w:rsidTr="00D85938">
        <w:tc>
          <w:tcPr>
            <w:tcW w:w="34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16722F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Iodine supplement</w:t>
            </w:r>
          </w:p>
          <w:p w14:paraId="652742C6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Yes</w:t>
            </w:r>
          </w:p>
          <w:p w14:paraId="2E398DA2" w14:textId="77777777" w:rsidR="00D85938" w:rsidRPr="00D85938" w:rsidRDefault="00D85938" w:rsidP="004121FD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311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F45209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5FBF937" w14:textId="79BF7E5F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46 (2.8%)</w:t>
            </w:r>
          </w:p>
          <w:p w14:paraId="7F146E0C" w14:textId="1BF9A46E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85938">
              <w:rPr>
                <w:rFonts w:asciiTheme="majorBidi" w:hAnsiTheme="majorBidi" w:cstheme="majorBidi"/>
                <w:lang w:val="en-GB"/>
              </w:rPr>
              <w:t>354 (21.8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49D892" w14:textId="77777777" w:rsidR="00D85938" w:rsidRPr="00D85938" w:rsidRDefault="00D85938" w:rsidP="004121F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85938">
              <w:rPr>
                <w:rFonts w:asciiTheme="majorBidi" w:hAnsiTheme="majorBidi" w:cstheme="majorBidi"/>
                <w:b/>
                <w:bCs/>
                <w:lang w:val="en-GB"/>
              </w:rPr>
              <w:t>&lt; 0.001</w:t>
            </w:r>
          </w:p>
        </w:tc>
      </w:tr>
    </w:tbl>
    <w:p w14:paraId="395FB2CB" w14:textId="75C305C3" w:rsidR="008A4308" w:rsidRPr="00D85938" w:rsidRDefault="00D85938" w:rsidP="008A4308">
      <w:pPr>
        <w:bidi w:val="0"/>
        <w:rPr>
          <w:rFonts w:asciiTheme="majorBidi" w:hAnsiTheme="majorBidi" w:cstheme="majorBidi"/>
          <w:vertAlign w:val="superscript"/>
        </w:rPr>
      </w:pPr>
      <w:r w:rsidRPr="00D85938">
        <w:rPr>
          <w:rFonts w:asciiTheme="majorBidi" w:hAnsiTheme="majorBidi" w:cstheme="majorBidi"/>
          <w:vertAlign w:val="superscript"/>
        </w:rPr>
        <w:t>N/A = Not applicable</w:t>
      </w:r>
    </w:p>
    <w:sectPr w:rsidR="008A4308" w:rsidRPr="00D85938" w:rsidSect="004A6101">
      <w:pgSz w:w="11906" w:h="16838"/>
      <w:pgMar w:top="1276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65E"/>
    <w:rsid w:val="000250DE"/>
    <w:rsid w:val="00052124"/>
    <w:rsid w:val="00057739"/>
    <w:rsid w:val="00083851"/>
    <w:rsid w:val="000869E4"/>
    <w:rsid w:val="00087EF5"/>
    <w:rsid w:val="000A4503"/>
    <w:rsid w:val="000B4445"/>
    <w:rsid w:val="000C570B"/>
    <w:rsid w:val="000D7EB6"/>
    <w:rsid w:val="000E59C8"/>
    <w:rsid w:val="000F0DAA"/>
    <w:rsid w:val="0010087E"/>
    <w:rsid w:val="00107F21"/>
    <w:rsid w:val="00130711"/>
    <w:rsid w:val="001344E4"/>
    <w:rsid w:val="00166C7F"/>
    <w:rsid w:val="001D299F"/>
    <w:rsid w:val="001E3116"/>
    <w:rsid w:val="001E665E"/>
    <w:rsid w:val="001F25FA"/>
    <w:rsid w:val="00202171"/>
    <w:rsid w:val="002106BD"/>
    <w:rsid w:val="00215A92"/>
    <w:rsid w:val="00215B75"/>
    <w:rsid w:val="00251847"/>
    <w:rsid w:val="00297EEB"/>
    <w:rsid w:val="002A61B8"/>
    <w:rsid w:val="00304367"/>
    <w:rsid w:val="00355990"/>
    <w:rsid w:val="00385C68"/>
    <w:rsid w:val="003940A8"/>
    <w:rsid w:val="00396460"/>
    <w:rsid w:val="003A4F81"/>
    <w:rsid w:val="003B6D16"/>
    <w:rsid w:val="004121FD"/>
    <w:rsid w:val="004324AF"/>
    <w:rsid w:val="0043494C"/>
    <w:rsid w:val="0047230F"/>
    <w:rsid w:val="0049430D"/>
    <w:rsid w:val="004A6101"/>
    <w:rsid w:val="004B05BB"/>
    <w:rsid w:val="004D5DE1"/>
    <w:rsid w:val="00502218"/>
    <w:rsid w:val="005063F3"/>
    <w:rsid w:val="005269F0"/>
    <w:rsid w:val="005C51B6"/>
    <w:rsid w:val="005E6A30"/>
    <w:rsid w:val="0061182E"/>
    <w:rsid w:val="00684CF6"/>
    <w:rsid w:val="00685169"/>
    <w:rsid w:val="006B353E"/>
    <w:rsid w:val="006D3F17"/>
    <w:rsid w:val="00711288"/>
    <w:rsid w:val="00732885"/>
    <w:rsid w:val="008073EE"/>
    <w:rsid w:val="0081105D"/>
    <w:rsid w:val="00817A71"/>
    <w:rsid w:val="00883594"/>
    <w:rsid w:val="008840A5"/>
    <w:rsid w:val="00894124"/>
    <w:rsid w:val="008A4308"/>
    <w:rsid w:val="008C7426"/>
    <w:rsid w:val="008E2877"/>
    <w:rsid w:val="00910E93"/>
    <w:rsid w:val="00917715"/>
    <w:rsid w:val="00921CFA"/>
    <w:rsid w:val="00921E5D"/>
    <w:rsid w:val="009318E3"/>
    <w:rsid w:val="00961928"/>
    <w:rsid w:val="00961CF4"/>
    <w:rsid w:val="0099489E"/>
    <w:rsid w:val="009D2005"/>
    <w:rsid w:val="00A05DFC"/>
    <w:rsid w:val="00A30D97"/>
    <w:rsid w:val="00A54BFB"/>
    <w:rsid w:val="00A61957"/>
    <w:rsid w:val="00A66505"/>
    <w:rsid w:val="00A76E78"/>
    <w:rsid w:val="00AA63A0"/>
    <w:rsid w:val="00AE4D65"/>
    <w:rsid w:val="00B07790"/>
    <w:rsid w:val="00B172AD"/>
    <w:rsid w:val="00B24731"/>
    <w:rsid w:val="00B46B5E"/>
    <w:rsid w:val="00B60278"/>
    <w:rsid w:val="00B725D2"/>
    <w:rsid w:val="00B8092D"/>
    <w:rsid w:val="00BE0A92"/>
    <w:rsid w:val="00C07571"/>
    <w:rsid w:val="00C26261"/>
    <w:rsid w:val="00C63A66"/>
    <w:rsid w:val="00C71D96"/>
    <w:rsid w:val="00CA447C"/>
    <w:rsid w:val="00CA541D"/>
    <w:rsid w:val="00CA59EF"/>
    <w:rsid w:val="00CD67C2"/>
    <w:rsid w:val="00CE437B"/>
    <w:rsid w:val="00D06074"/>
    <w:rsid w:val="00D17467"/>
    <w:rsid w:val="00D32F68"/>
    <w:rsid w:val="00D341F7"/>
    <w:rsid w:val="00D82334"/>
    <w:rsid w:val="00D85938"/>
    <w:rsid w:val="00DB13E6"/>
    <w:rsid w:val="00DB47A2"/>
    <w:rsid w:val="00DF77B9"/>
    <w:rsid w:val="00E0620D"/>
    <w:rsid w:val="00E15BCC"/>
    <w:rsid w:val="00E270DE"/>
    <w:rsid w:val="00E277B8"/>
    <w:rsid w:val="00E33424"/>
    <w:rsid w:val="00E338C7"/>
    <w:rsid w:val="00E62805"/>
    <w:rsid w:val="00E917CC"/>
    <w:rsid w:val="00EA2E42"/>
    <w:rsid w:val="00EB4E0B"/>
    <w:rsid w:val="00EB51BB"/>
    <w:rsid w:val="00ED0720"/>
    <w:rsid w:val="00ED57F8"/>
    <w:rsid w:val="00EE16FD"/>
    <w:rsid w:val="00EF562F"/>
    <w:rsid w:val="00EF6B75"/>
    <w:rsid w:val="00F274AD"/>
    <w:rsid w:val="00F35C88"/>
    <w:rsid w:val="00F71B71"/>
    <w:rsid w:val="00FA06D3"/>
    <w:rsid w:val="00FE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64080"/>
  <w15:chartTrackingRefBased/>
  <w15:docId w15:val="{2EF33342-DC62-4575-9721-5A3E12DA8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E665E"/>
    <w:pPr>
      <w:bidi/>
      <w:spacing w:before="0" w:after="160" w:line="259" w:lineRule="auto"/>
      <w:jc w:val="left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65E"/>
    <w:pPr>
      <w:spacing w:before="0" w:after="0"/>
      <w:jc w:val="left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m Refaat</dc:creator>
  <cp:keywords/>
  <dc:description/>
  <cp:lastModifiedBy>Bassem Refaat</cp:lastModifiedBy>
  <cp:revision>2</cp:revision>
  <dcterms:created xsi:type="dcterms:W3CDTF">2020-06-11T14:44:00Z</dcterms:created>
  <dcterms:modified xsi:type="dcterms:W3CDTF">2020-06-11T14:44:00Z</dcterms:modified>
</cp:coreProperties>
</file>